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Arial" w:ascii="Arial" w:hAnsi="Arial"/>
        </w:rPr>
        <w:t>Table S1</w:t>
      </w:r>
      <w:r>
        <w:rPr/>
        <w:t>: Oligonucleotide primers and LightCycler hybridization probes</w:t>
      </w:r>
    </w:p>
    <w:tbl>
      <w:tblPr>
        <w:tblW w:w="1459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80"/>
        <w:gridCol w:w="13"/>
        <w:gridCol w:w="1607"/>
        <w:gridCol w:w="13"/>
        <w:gridCol w:w="1787"/>
        <w:gridCol w:w="13"/>
        <w:gridCol w:w="7367"/>
        <w:gridCol w:w="13"/>
        <w:gridCol w:w="2687"/>
        <w:gridCol w:w="13"/>
      </w:tblGrid>
      <w:tr>
        <w:trPr>
          <w:trHeight w:val="608" w:hRule="atLeast"/>
        </w:trPr>
        <w:tc>
          <w:tcPr>
            <w:tcW w:w="10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arget gen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Bank acc.no.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rimer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rimer sequence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urpose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NAIII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52543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r-1189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TGTTGTTTACGATAGC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  <w:iCs/>
              </w:rPr>
              <w:t>agr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r-143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CACAGTGAACAAAT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</w:rPr>
              <w:t>aps</w:t>
            </w:r>
            <w:r>
              <w:rPr>
                <w:rFonts w:cs="Arial" w:ascii="Arial" w:hAnsi="Arial"/>
                <w:iCs/>
              </w:rPr>
              <w:t>XRS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graR-907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ATGATGATTCATGGCTT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R-1443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GTATCGTCACCTT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R-1088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TTGCTGGTATTGAAG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R-1183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CCAATAAAACCCA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</w:rPr>
              <w:t>wal</w:t>
            </w:r>
            <w:r>
              <w:rPr>
                <w:rFonts w:cs="Arial" w:ascii="Arial" w:hAnsi="Arial"/>
                <w:iCs/>
              </w:rPr>
              <w:t>KR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46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yycG-187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CGTGAAAAGATTGAAGAT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ycG-260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GGTGATTGGTTTGG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ycG-216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AAGGGCTCCGTAA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ycG-228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GTCGTCGCAATAATA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lKR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ACGTGAAAAGATTGAAGAT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lKR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CGGTGATTGGTTTGG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lh</w:t>
            </w:r>
            <w:r>
              <w:rPr>
                <w:rFonts w:cs="Arial" w:ascii="Arial" w:hAnsi="Arial"/>
              </w:rPr>
              <w:t>B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blhB-3647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TTCACTTCTCCACCATAC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hB-428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GCAGCAACGACTC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hB-403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TGTCATANGTTGGATCATC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hB-419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AAGNCTCAACAAA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sm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33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7-psm-2223 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GCAACAAACTAACAAGAC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sm-2870 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TTCCCGTCCTTT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239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GTTTTGTCCTCC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-271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CGCTGGCATCAT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AGCAACAAACTAACAAGAC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TATTTCCCGTCCTTT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er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f</w:t>
            </w:r>
            <w:r>
              <w:rPr>
                <w:rFonts w:cs="Arial" w:ascii="Arial" w:hAnsi="Arial"/>
              </w:rPr>
              <w:t>B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9351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clfB-98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CCACATCAGTAATAGTAGG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fB-65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CAGCATTTACTACC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fB-13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GGCAATCATCAAGC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fB-27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ATCATTAGCCGTTGT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nb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04151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fnbA-12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CAATCTTAGGTACGGC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bA-40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CTTCAGTTGTTAC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bA-16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CAGCATCAGTATTC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bA-308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TGCAGTTGTTTGTGT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sd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X571856 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isdA-229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GAAAAGTAACAAAGATAAT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dA-313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CAACATCACAACC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dA-266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TTACAGCAGGTT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dA-278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CAAAACCAAACAA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ap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J290973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map-5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ACAACAACTTTAGCATTAG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-65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TAATACCTCTATTTGA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-98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AATAATGAAGCGTCT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-40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ACTTTCAAATCGANAA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ce</w:t>
            </w:r>
            <w:r>
              <w:rPr>
                <w:rFonts w:cs="Arial" w:ascii="Arial" w:hAnsi="Arial"/>
              </w:rPr>
              <w:t>D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sceD-122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GCACCTGATGTTGGAT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eD-170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TCGTAGCAGGAAA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eD-140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GTGCTTCAACTTC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eD-1497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CAGGTGCTAATGGA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sa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aA-4487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GAACCAGTAGCAC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aA-4688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GGTCAAACTGCTGG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tl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7366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atlA-1809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CTATTTGATTTGTCACG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-2897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GACACCCCAAGAT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-202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GTAGGTTCAGCAGTC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lA-2139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TGTTCAGTAGTTGC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at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oatA-166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ATCCTCTTTGCTATTC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tA-243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TATTTATTGTATCGT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tA-222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TAGAACCGCAAAAC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tA-235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GACAGATACACGAC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lt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tA-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CGTTGAAAGACTAG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tA-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CGAACTCAGACTGGC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pr</w: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45699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rF-260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CTGAGTATTTAGGC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rF-2768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CGCTCTAAATCCAC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</w:rPr>
              <w:t>tag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46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tagO-464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GCCGCTGCCTTAGTAG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O-525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GCGATACATACAAA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O-493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ATCCTGCCAAAA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O-507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TGGAACTGCTAAGATAAC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</w:rPr>
              <w:t>tar</w:t>
            </w:r>
            <w:r>
              <w:rPr>
                <w:rFonts w:cs="Arial" w:ascii="Arial" w:hAnsi="Arial"/>
              </w:rPr>
              <w:t>K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000046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tarK-272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CAAGAGAAATCAGGGG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K-341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GTGCGAATAGAATAACT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K-298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CGGATAGACGCAAA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K-310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ATGGTCTAAAGCGAA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ca</w:t>
            </w:r>
            <w:r>
              <w:rPr>
                <w:rFonts w:cs="Arial" w:ascii="Arial" w:hAnsi="Arial"/>
              </w:rPr>
              <w:t>B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86783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icaB-3985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ACCGTGTAAGAAAAGC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aB-453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TCAAGCCATAAG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aB-416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AAAACGAAGTGTA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aB-425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ATAAACCCAGTTGC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ec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5893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recA-63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GGAGAAATCTTTCGGTAAAGGT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-78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TACTCTAAATGGTGGTGCCA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-F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CAAGCATTAGGCGTAG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-R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CCACCTGGTGTAGTCTC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-FL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GAGACACTCACGTTGGTTTACA-F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zatio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A-LC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640-GCTCGTTTAATGTCACAAGCGTTACG-ph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zatio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el</w:t>
            </w:r>
            <w:r>
              <w:rPr>
                <w:rFonts w:cs="Arial" w:ascii="Arial" w:hAnsi="Arial"/>
              </w:rPr>
              <w:t>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76414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rel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GTATGATTGGTGTGGGA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Standard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ATGTGCTAAAGGT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-LC1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CACATAAAGGTCAG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-1566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TTGTTCTTCTTTTGA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d</w:t>
            </w:r>
            <w:r>
              <w:rPr>
                <w:rFonts w:cs="Arial" w:ascii="Arial" w:hAnsi="Arial"/>
              </w:rPr>
              <w:t>Y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000018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codY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CACCAAGTATGCCGAA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Y-LC1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ACTTCACTATGCTTCTC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Y-LC2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GGTATTGCGGTTG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dY-LC2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CCTCCACCTAAAA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pa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01786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-25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CTTATATCTGGTGGCGT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-561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CGTCTTTAAGACTTT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ap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73374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capA-59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ATGGAAAGTACATTAG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A-71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AACCCAATACAGGCAATC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-879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GAAGATTATGAGTTTG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-100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CGCGACAACTAATCCT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FL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CCGATGAGATTCACTACAGTTTTTGG-F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zatio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LC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640-GCGACTTTAACTGCTGTACCGTCTGCTTT-ph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zatio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ak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30361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sak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TAAGTTGAATCCAGGGTT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k-LClo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AAGTTCATTCGACAAAGGA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k-A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AGTCCCAGGTTTAATAG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k-F2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GAGTTATTTTGAAC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kFL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TCAACTCCAGTCACATTTACCA-F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zatio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kLC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640-CAAATACGGGCCTGTTGGTTCA-ph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zatio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hp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30361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chp-4141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GATGATTTAGACTCTCCT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p-41753 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CGGCAGGAATCAG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p-41484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GCAAGTGGTGTATT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p-41701 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GTTTCCTACAAATG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p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GTTTGGCAAGTTATGAAATGTCT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p-rev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TACACACCATCATTCAGCGAAAG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cn</w:t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Q530361</w:t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-scn-42516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TACGACTCACTATAGGGAGAATACTTGCGGGAACTTT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cn-42830 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CGTCAATTTCGTT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constru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-42600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CCAACATCGAATG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cn-42746 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TGCTTTTTGACCTGAA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-for</w:t>
            </w:r>
          </w:p>
        </w:tc>
        <w:tc>
          <w:tcPr>
            <w:tcW w:w="738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AGATAAAAATGAGGCACAAGC</w:t>
            </w:r>
          </w:p>
        </w:tc>
        <w:tc>
          <w:tcPr>
            <w:tcW w:w="2700" w:type="dxa"/>
            <w:gridSpan w:val="2"/>
            <w:tcBorders/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, Northern probe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-rev</w:t>
            </w:r>
          </w:p>
        </w:tc>
        <w:tc>
          <w:tcPr>
            <w:tcW w:w="7380" w:type="dxa"/>
            <w:gridSpan w:val="2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TTGCTTTTTGACCTGAA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, Northern probe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</w:rPr>
      </w:pPr>
      <w:r>
        <w:rPr>
          <w:rFonts w:cs="Arial" w:ascii="Arial" w:hAnsi="Arial"/>
        </w:rPr>
        <w:t>F, fluorescein; Red640, LightCycler-Red 640-N-hydroxysuccinimide ester; ph, 3’phosphate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LightCycler hybridization probes were designed by TIB Molbiol, Berlin, Germany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5" w:hanging="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10:36:00Z</dcterms:created>
  <dc:creator>Marc Burian</dc:creator>
  <dc:description/>
  <cp:keywords/>
  <dc:language>en-US</dc:language>
  <cp:lastModifiedBy>cegoerke</cp:lastModifiedBy>
  <dcterms:modified xsi:type="dcterms:W3CDTF">2009-11-06T10:36:00Z</dcterms:modified>
  <cp:revision>3</cp:revision>
  <dc:subject/>
  <dc:title>Table 3: Oligonucleotide primers and LightCycler hybridization probes</dc:title>
</cp:coreProperties>
</file>